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334"/>
      </w:tblGrid>
      <w:tr w:rsidR="009F3CE8" w:rsidRPr="00DA3C10" w14:paraId="26AE0A36" w14:textId="77777777" w:rsidTr="009F3CE8">
        <w:tc>
          <w:tcPr>
            <w:tcW w:w="1795" w:type="dxa"/>
          </w:tcPr>
          <w:p w14:paraId="212FACEA" w14:textId="77777777" w:rsidR="009F3CE8" w:rsidRPr="009F3CE8" w:rsidRDefault="009F3CE8" w:rsidP="007D3D18">
            <w:pPr>
              <w:rPr>
                <w:rFonts w:ascii="Times New Roman" w:hAnsi="Times New Roman" w:cs="Times New Roman"/>
                <w:b/>
              </w:rPr>
            </w:pPr>
            <w:r w:rsidRPr="009F3CE8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7334" w:type="dxa"/>
          </w:tcPr>
          <w:p w14:paraId="3D093E76" w14:textId="77777777" w:rsidR="009F3CE8" w:rsidRPr="009F3CE8" w:rsidRDefault="009F3CE8" w:rsidP="007D3D18">
            <w:pPr>
              <w:rPr>
                <w:rFonts w:ascii="Times New Roman" w:hAnsi="Times New Roman" w:cs="Times New Roman"/>
                <w:b/>
              </w:rPr>
            </w:pPr>
            <w:r w:rsidRPr="009F3CE8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9F3CE8" w:rsidRPr="00DA3C10" w14:paraId="57C98932" w14:textId="77777777" w:rsidTr="009F3CE8">
        <w:tc>
          <w:tcPr>
            <w:tcW w:w="1795" w:type="dxa"/>
          </w:tcPr>
          <w:p w14:paraId="7DCA8F2F" w14:textId="77777777" w:rsidR="009F3CE8" w:rsidRPr="00DA3C10" w:rsidRDefault="009F3CE8" w:rsidP="007D3D18">
            <w:pPr>
              <w:rPr>
                <w:rFonts w:ascii="Times New Roman" w:hAnsi="Times New Roman" w:cs="Times New Roman"/>
              </w:rPr>
            </w:pPr>
            <w:proofErr w:type="spellStart"/>
            <w:r w:rsidRPr="00DA3C10">
              <w:rPr>
                <w:rFonts w:ascii="Times New Roman" w:hAnsi="Times New Roman" w:cs="Times New Roman"/>
              </w:rPr>
              <w:t>VanS</w:t>
            </w:r>
            <w:r w:rsidRPr="00DA3C10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  <w:r w:rsidRPr="00DA3C10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7334" w:type="dxa"/>
          </w:tcPr>
          <w:p w14:paraId="685D210B" w14:textId="191AF495" w:rsidR="009F3CE8" w:rsidRPr="00724A29" w:rsidRDefault="009F3CE8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</w:t>
            </w:r>
            <w:r w:rsidR="00724A29">
              <w:rPr>
                <w:rFonts w:ascii="Courier" w:hAnsi="Courier" w:cs="Times New Roman"/>
                <w:sz w:val="22"/>
                <w:szCs w:val="22"/>
              </w:rPr>
              <w:t>’-</w:t>
            </w:r>
            <w:r w:rsidRPr="00724A29">
              <w:rPr>
                <w:rFonts w:ascii="Courier" w:hAnsi="Courier" w:cs="Times New Roman"/>
                <w:sz w:val="22"/>
                <w:szCs w:val="22"/>
              </w:rPr>
              <w:t>TTTTTTTTTTCCATGGTTATCAAACTGAAAAACAAAAAAAATGAC-3’</w:t>
            </w:r>
          </w:p>
        </w:tc>
      </w:tr>
      <w:tr w:rsidR="009F3CE8" w:rsidRPr="00DA3C10" w14:paraId="03358D3E" w14:textId="77777777" w:rsidTr="009F3CE8">
        <w:tc>
          <w:tcPr>
            <w:tcW w:w="1795" w:type="dxa"/>
          </w:tcPr>
          <w:p w14:paraId="69A13A13" w14:textId="77777777" w:rsidR="009F3CE8" w:rsidRPr="00DA3C10" w:rsidRDefault="009F3CE8" w:rsidP="007D3D18">
            <w:pPr>
              <w:rPr>
                <w:rFonts w:ascii="Times New Roman" w:hAnsi="Times New Roman" w:cs="Times New Roman"/>
              </w:rPr>
            </w:pPr>
            <w:proofErr w:type="spellStart"/>
            <w:r w:rsidRPr="00DA3C10">
              <w:rPr>
                <w:rFonts w:ascii="Times New Roman" w:hAnsi="Times New Roman" w:cs="Times New Roman"/>
              </w:rPr>
              <w:t>VanS</w:t>
            </w:r>
            <w:r w:rsidRPr="00DA3C10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  <w:r w:rsidRPr="00DA3C10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7334" w:type="dxa"/>
          </w:tcPr>
          <w:p w14:paraId="693DCEDB" w14:textId="77777777" w:rsidR="009F3CE8" w:rsidRPr="00724A29" w:rsidRDefault="009F3CE8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’-TTTTTTTTTCCCGGGGGAGCGACGTTTGTCAACCAG-3’</w:t>
            </w:r>
          </w:p>
        </w:tc>
      </w:tr>
      <w:tr w:rsidR="00724A29" w:rsidRPr="00DA3C10" w14:paraId="51323B15" w14:textId="77777777" w:rsidTr="009F3CE8">
        <w:tc>
          <w:tcPr>
            <w:tcW w:w="1795" w:type="dxa"/>
          </w:tcPr>
          <w:p w14:paraId="5488D9A3" w14:textId="64BAC5E2" w:rsidR="00724A29" w:rsidRPr="00DA3C10" w:rsidRDefault="00724A29" w:rsidP="007D3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68K forward</w:t>
            </w:r>
          </w:p>
        </w:tc>
        <w:tc>
          <w:tcPr>
            <w:tcW w:w="7334" w:type="dxa"/>
          </w:tcPr>
          <w:p w14:paraId="21122C17" w14:textId="569639B3" w:rsidR="00724A29" w:rsidRPr="00724A29" w:rsidRDefault="00724A29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’-CATCAAA</w:t>
            </w:r>
            <w:r w:rsidRPr="00724A29">
              <w:rPr>
                <w:rFonts w:ascii="Courier" w:hAnsi="Courier" w:cs="Times New Roman"/>
                <w:sz w:val="22"/>
                <w:szCs w:val="22"/>
                <w:u w:val="single"/>
              </w:rPr>
              <w:t>AAA</w:t>
            </w:r>
            <w:r w:rsidRPr="00724A29">
              <w:rPr>
                <w:rFonts w:ascii="Courier" w:hAnsi="Courier" w:cs="Times New Roman"/>
                <w:sz w:val="22"/>
                <w:szCs w:val="22"/>
              </w:rPr>
              <w:t>CCGCTGACGAGCATTATCGGTTACCTGTCTCTGCTG-3’</w:t>
            </w:r>
          </w:p>
        </w:tc>
      </w:tr>
      <w:tr w:rsidR="00724A29" w:rsidRPr="00DA3C10" w14:paraId="3C01C6AB" w14:textId="77777777" w:rsidTr="009F3CE8">
        <w:tc>
          <w:tcPr>
            <w:tcW w:w="1795" w:type="dxa"/>
          </w:tcPr>
          <w:p w14:paraId="4C9AE118" w14:textId="4A185E20" w:rsidR="00724A29" w:rsidRPr="00DA3C10" w:rsidRDefault="00724A29" w:rsidP="007D3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68K reverse</w:t>
            </w:r>
          </w:p>
        </w:tc>
        <w:tc>
          <w:tcPr>
            <w:tcW w:w="7334" w:type="dxa"/>
          </w:tcPr>
          <w:p w14:paraId="6CBA23F1" w14:textId="5B7F6C57" w:rsidR="00724A29" w:rsidRPr="00724A29" w:rsidRDefault="00724A29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>
              <w:rPr>
                <w:rFonts w:ascii="Courier" w:hAnsi="Courier" w:cs="Times New Roman"/>
                <w:sz w:val="22"/>
                <w:szCs w:val="22"/>
              </w:rPr>
              <w:t>5’-</w:t>
            </w:r>
            <w:r w:rsidRPr="00724A29">
              <w:rPr>
                <w:rFonts w:ascii="Courier" w:hAnsi="Courier" w:cs="Times New Roman"/>
                <w:sz w:val="22"/>
                <w:szCs w:val="22"/>
              </w:rPr>
              <w:t>GTCAGCGG</w:t>
            </w:r>
            <w:r w:rsidRPr="00724A29">
              <w:rPr>
                <w:rFonts w:ascii="Courier" w:hAnsi="Courier" w:cs="Times New Roman"/>
                <w:sz w:val="22"/>
                <w:szCs w:val="22"/>
                <w:u w:val="single"/>
              </w:rPr>
              <w:t>TTT</w:t>
            </w:r>
            <w:r w:rsidRPr="00724A29">
              <w:rPr>
                <w:rFonts w:ascii="Courier" w:hAnsi="Courier" w:cs="Times New Roman"/>
                <w:sz w:val="22"/>
                <w:szCs w:val="22"/>
              </w:rPr>
              <w:t>TTTGATGTCATGCGCCAGATACATAACCACATC</w:t>
            </w:r>
            <w:r>
              <w:rPr>
                <w:rFonts w:ascii="Courier" w:hAnsi="Courier" w:cs="Times New Roman"/>
                <w:sz w:val="22"/>
                <w:szCs w:val="22"/>
              </w:rPr>
              <w:t>-3’</w:t>
            </w:r>
          </w:p>
        </w:tc>
      </w:tr>
      <w:tr w:rsidR="009F3CE8" w:rsidRPr="00DA3C10" w14:paraId="2B7C09A2" w14:textId="77777777" w:rsidTr="009F3CE8">
        <w:tc>
          <w:tcPr>
            <w:tcW w:w="1795" w:type="dxa"/>
          </w:tcPr>
          <w:p w14:paraId="3878234B" w14:textId="77777777" w:rsidR="009F3CE8" w:rsidRPr="00DA3C10" w:rsidRDefault="009F3CE8" w:rsidP="007D3D18">
            <w:pPr>
              <w:rPr>
                <w:rFonts w:ascii="Times New Roman" w:hAnsi="Times New Roman" w:cs="Times New Roman"/>
              </w:rPr>
            </w:pPr>
            <w:proofErr w:type="spellStart"/>
            <w:r w:rsidRPr="00DA3C10">
              <w:rPr>
                <w:rFonts w:ascii="Times New Roman" w:hAnsi="Times New Roman" w:cs="Times New Roman"/>
              </w:rPr>
              <w:t>cVanS</w:t>
            </w:r>
            <w:r w:rsidRPr="00DA3C10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  <w:r w:rsidRPr="00DA3C10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7334" w:type="dxa"/>
          </w:tcPr>
          <w:p w14:paraId="73EECEAF" w14:textId="77777777" w:rsidR="009F3CE8" w:rsidRPr="00724A29" w:rsidRDefault="009F3CE8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’-AAAAAAAAACCATGGTTAAATTTGCAAAATACTTCGACGAA-3’</w:t>
            </w:r>
          </w:p>
        </w:tc>
      </w:tr>
      <w:tr w:rsidR="009F3CE8" w:rsidRPr="00DA3C10" w14:paraId="50C6BBC0" w14:textId="77777777" w:rsidTr="009F3CE8">
        <w:tc>
          <w:tcPr>
            <w:tcW w:w="1795" w:type="dxa"/>
          </w:tcPr>
          <w:p w14:paraId="508A61A5" w14:textId="77777777" w:rsidR="009F3CE8" w:rsidRPr="00DA3C10" w:rsidRDefault="009F3CE8" w:rsidP="007D3D18">
            <w:pPr>
              <w:rPr>
                <w:rFonts w:ascii="Times New Roman" w:hAnsi="Times New Roman" w:cs="Times New Roman"/>
              </w:rPr>
            </w:pPr>
            <w:proofErr w:type="spellStart"/>
            <w:r w:rsidRPr="00DA3C10">
              <w:rPr>
                <w:rFonts w:ascii="Times New Roman" w:hAnsi="Times New Roman" w:cs="Times New Roman"/>
              </w:rPr>
              <w:t>VanR</w:t>
            </w:r>
            <w:r w:rsidRPr="00DA3C10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  <w:r w:rsidRPr="00DA3C10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7334" w:type="dxa"/>
          </w:tcPr>
          <w:p w14:paraId="67D0CFF4" w14:textId="64B7A026" w:rsidR="009F3CE8" w:rsidRPr="00724A29" w:rsidRDefault="009F3CE8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’-AGATTGGTGGCGGAATGAGCGATAAGATCCTGATTGTG</w:t>
            </w:r>
            <w:bookmarkStart w:id="0" w:name="_GoBack"/>
            <w:bookmarkEnd w:id="0"/>
            <w:r w:rsidRPr="00724A29">
              <w:rPr>
                <w:rFonts w:ascii="Courier" w:hAnsi="Courier" w:cs="Times New Roman"/>
                <w:sz w:val="22"/>
                <w:szCs w:val="22"/>
              </w:rPr>
              <w:t>-3’</w:t>
            </w:r>
          </w:p>
        </w:tc>
      </w:tr>
      <w:tr w:rsidR="009F3CE8" w:rsidRPr="00DA3C10" w14:paraId="59E5F8FE" w14:textId="77777777" w:rsidTr="009F3CE8">
        <w:tc>
          <w:tcPr>
            <w:tcW w:w="1795" w:type="dxa"/>
          </w:tcPr>
          <w:p w14:paraId="731D951B" w14:textId="77777777" w:rsidR="009F3CE8" w:rsidRPr="00DA3C10" w:rsidRDefault="009F3CE8" w:rsidP="007D3D18">
            <w:pPr>
              <w:rPr>
                <w:rFonts w:ascii="Times New Roman" w:hAnsi="Times New Roman" w:cs="Times New Roman"/>
              </w:rPr>
            </w:pPr>
            <w:proofErr w:type="spellStart"/>
            <w:r w:rsidRPr="00DA3C10">
              <w:rPr>
                <w:rFonts w:ascii="Times New Roman" w:hAnsi="Times New Roman" w:cs="Times New Roman"/>
              </w:rPr>
              <w:t>VanR</w:t>
            </w:r>
            <w:r w:rsidRPr="00DA3C10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  <w:r w:rsidRPr="00DA3C10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7334" w:type="dxa"/>
          </w:tcPr>
          <w:p w14:paraId="50EE1D46" w14:textId="51A29193" w:rsidR="009F3CE8" w:rsidRPr="00724A29" w:rsidRDefault="009F3CE8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’-GAGGAGAGTTTAGACATTATTTCTCAATCTTATAGCCAAC-3’</w:t>
            </w:r>
          </w:p>
        </w:tc>
      </w:tr>
      <w:tr w:rsidR="009F3CE8" w:rsidRPr="00DA3C10" w14:paraId="041EE7DD" w14:textId="77777777" w:rsidTr="009F3CE8">
        <w:tc>
          <w:tcPr>
            <w:tcW w:w="1795" w:type="dxa"/>
          </w:tcPr>
          <w:p w14:paraId="668E1E0F" w14:textId="77777777" w:rsidR="009F3CE8" w:rsidRPr="00DA3C10" w:rsidRDefault="009F3CE8" w:rsidP="007D3D18">
            <w:pPr>
              <w:rPr>
                <w:rFonts w:ascii="Times New Roman" w:hAnsi="Times New Roman" w:cs="Times New Roman"/>
              </w:rPr>
            </w:pPr>
            <w:proofErr w:type="spellStart"/>
            <w:r w:rsidRPr="00DA3C10">
              <w:rPr>
                <w:rFonts w:ascii="Times New Roman" w:hAnsi="Times New Roman" w:cs="Times New Roman"/>
              </w:rPr>
              <w:t>PhoR</w:t>
            </w:r>
            <w:proofErr w:type="spellEnd"/>
            <w:r w:rsidRPr="00DA3C10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7334" w:type="dxa"/>
          </w:tcPr>
          <w:p w14:paraId="752413F7" w14:textId="77777777" w:rsidR="009F3CE8" w:rsidRPr="00724A29" w:rsidRDefault="009F3CE8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’-AAAAAAAAACCATGGTCAATCTGGTGCTCAACACCGGG-3’</w:t>
            </w:r>
          </w:p>
        </w:tc>
      </w:tr>
      <w:tr w:rsidR="009F3CE8" w:rsidRPr="00DA3C10" w14:paraId="224E6719" w14:textId="77777777" w:rsidTr="009F3CE8">
        <w:tc>
          <w:tcPr>
            <w:tcW w:w="1795" w:type="dxa"/>
          </w:tcPr>
          <w:p w14:paraId="30B1C9F3" w14:textId="77777777" w:rsidR="009F3CE8" w:rsidRPr="00DA3C10" w:rsidRDefault="009F3CE8" w:rsidP="007D3D18">
            <w:pPr>
              <w:rPr>
                <w:rFonts w:ascii="Times New Roman" w:hAnsi="Times New Roman" w:cs="Times New Roman"/>
              </w:rPr>
            </w:pPr>
            <w:proofErr w:type="spellStart"/>
            <w:r w:rsidRPr="00DA3C10">
              <w:rPr>
                <w:rFonts w:ascii="Times New Roman" w:hAnsi="Times New Roman" w:cs="Times New Roman"/>
              </w:rPr>
              <w:t>PhoR</w:t>
            </w:r>
            <w:proofErr w:type="spellEnd"/>
            <w:r w:rsidRPr="00DA3C10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7334" w:type="dxa"/>
          </w:tcPr>
          <w:p w14:paraId="3EA385BD" w14:textId="426C22E4" w:rsidR="009F3CE8" w:rsidRPr="00724A29" w:rsidRDefault="009F3CE8" w:rsidP="007D3D18">
            <w:pPr>
              <w:rPr>
                <w:rFonts w:ascii="Courier" w:hAnsi="Courier" w:cs="Times New Roman"/>
                <w:sz w:val="22"/>
                <w:szCs w:val="22"/>
              </w:rPr>
            </w:pPr>
            <w:r w:rsidRPr="00724A29">
              <w:rPr>
                <w:rFonts w:ascii="Courier" w:hAnsi="Courier" w:cs="Times New Roman"/>
                <w:sz w:val="22"/>
                <w:szCs w:val="22"/>
              </w:rPr>
              <w:t>5’-AAAAAAAAAGAATTCATTAATCGCTGTTTTTGGCAATTAAACGT-3’</w:t>
            </w:r>
          </w:p>
        </w:tc>
      </w:tr>
    </w:tbl>
    <w:p w14:paraId="34D5EFD7" w14:textId="77777777" w:rsidR="001F43FC" w:rsidRDefault="00724A29"/>
    <w:sectPr w:rsidR="001F43FC" w:rsidSect="00E43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CE8"/>
    <w:rsid w:val="00016CCD"/>
    <w:rsid w:val="00081644"/>
    <w:rsid w:val="000A3172"/>
    <w:rsid w:val="000E62B5"/>
    <w:rsid w:val="0018357E"/>
    <w:rsid w:val="001C2223"/>
    <w:rsid w:val="001E4CDC"/>
    <w:rsid w:val="001F1EB8"/>
    <w:rsid w:val="00305A0E"/>
    <w:rsid w:val="00316724"/>
    <w:rsid w:val="0035335A"/>
    <w:rsid w:val="00355B91"/>
    <w:rsid w:val="00532AA7"/>
    <w:rsid w:val="0056458B"/>
    <w:rsid w:val="0059548F"/>
    <w:rsid w:val="005D15F9"/>
    <w:rsid w:val="00677FEE"/>
    <w:rsid w:val="006E6BD7"/>
    <w:rsid w:val="00700E18"/>
    <w:rsid w:val="00724A29"/>
    <w:rsid w:val="00752EBB"/>
    <w:rsid w:val="0078767C"/>
    <w:rsid w:val="00803EF0"/>
    <w:rsid w:val="00814C7E"/>
    <w:rsid w:val="00845CF8"/>
    <w:rsid w:val="008A3450"/>
    <w:rsid w:val="00906ED8"/>
    <w:rsid w:val="0093117F"/>
    <w:rsid w:val="00990920"/>
    <w:rsid w:val="009922CE"/>
    <w:rsid w:val="009D3B6D"/>
    <w:rsid w:val="009F3CE8"/>
    <w:rsid w:val="00B03BB2"/>
    <w:rsid w:val="00B14CCF"/>
    <w:rsid w:val="00C9175A"/>
    <w:rsid w:val="00D9065A"/>
    <w:rsid w:val="00DD616B"/>
    <w:rsid w:val="00E02330"/>
    <w:rsid w:val="00E43417"/>
    <w:rsid w:val="00E9369F"/>
    <w:rsid w:val="00F2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55B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CE8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04T02:00:00Z</dcterms:created>
  <dcterms:modified xsi:type="dcterms:W3CDTF">2018-10-23T22:40:00Z</dcterms:modified>
</cp:coreProperties>
</file>